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E66" w:rsidRPr="004451D9" w:rsidRDefault="00813E66" w:rsidP="00813E66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color w:val="000000"/>
          <w:kern w:val="0"/>
          <w:sz w:val="22"/>
        </w:rPr>
        <w:t>Material</w:t>
      </w:r>
      <w:r w:rsidR="007C7040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="00D554F0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2. Operationalization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of the Korea cancer prevention recommendations in the HEXA study. N (%)</w:t>
      </w:r>
    </w:p>
    <w:tbl>
      <w:tblPr>
        <w:tblW w:w="11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260"/>
        <w:gridCol w:w="1276"/>
        <w:gridCol w:w="1350"/>
        <w:gridCol w:w="1350"/>
      </w:tblGrid>
      <w:tr w:rsidR="00545865" w:rsidRPr="004451D9" w:rsidTr="00B3596F">
        <w:trPr>
          <w:trHeight w:val="292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5865" w:rsidRPr="004451D9" w:rsidRDefault="00545865" w:rsidP="00545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Korea cancer prevention recommendations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5865" w:rsidRPr="004451D9" w:rsidRDefault="00545865" w:rsidP="00545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Operationalization of Recommendation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5865" w:rsidRPr="004451D9" w:rsidRDefault="00545865" w:rsidP="00545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Point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5865" w:rsidRPr="004451D9" w:rsidRDefault="00545865" w:rsidP="00545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 xml:space="preserve">Men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5865" w:rsidRPr="004451D9" w:rsidRDefault="00545865" w:rsidP="005458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Women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it smoking:  Smoking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979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7</w:t>
            </w:r>
            <w:r w:rsidR="00CB408E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568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6.4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481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85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.3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166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58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.3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 plenty of vegetables and frui</w:t>
            </w:r>
            <w:r w:rsidR="00D7163A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: Fruits and vegetables (g/d</w:t>
            </w:r>
            <w:r w:rsidR="00152C72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87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995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4.6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–&lt;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622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9557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3.4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417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9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861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2</w:t>
            </w:r>
            <w:r w:rsidR="00CB408E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 food without salty: Total Sodium intake</w:t>
            </w:r>
            <w:r w:rsidR="00CD342B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/m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7422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793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6.3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0–&lt;2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878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823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6.8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006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195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6.9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imit alcohol consumption: Total ethanol </w:t>
            </w:r>
            <w:r w:rsidR="00D7163A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/d</w:t>
            </w:r>
            <w:r w:rsidR="00152C72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03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4745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69.7)</w:t>
            </w:r>
          </w:p>
        </w:tc>
      </w:tr>
      <w:tr w:rsidR="00B3596F" w:rsidRPr="004451D9" w:rsidTr="006A1934">
        <w:trPr>
          <w:trHeight w:val="438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9622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0–</w:t>
            </w: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 xml:space="preserve">28 (2 drinks) </w:t>
            </w:r>
            <w:r w:rsidR="009622F2"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men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 xml:space="preserve"> and </w:t>
            </w: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 xml:space="preserve">14 (1 drink) </w:t>
            </w:r>
            <w:r w:rsidR="009622F2"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978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845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7.1)</w:t>
            </w:r>
          </w:p>
        </w:tc>
      </w:tr>
      <w:tr w:rsidR="00B3596F" w:rsidRPr="004451D9" w:rsidTr="006A1934">
        <w:trPr>
          <w:trHeight w:val="45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28 (2 drinks) </w:t>
            </w:r>
            <w:r w:rsidR="009622F2"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men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&gt;14 (1 drink) </w:t>
            </w:r>
            <w:r w:rsidR="009622F2"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442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1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22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.3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or more times a week, 30 minutes or more a day, walking or exercising enough to sweat: Total moderate-vigorous physical activity (min/wk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565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5487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7.4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–&lt;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365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619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9.1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7243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7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3644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53.5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intain a healthy weight: BMI(kg/m2, Waist circumference</w:t>
            </w:r>
            <w:r w:rsidR="00CD342B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cm)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-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262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956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3.4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  <w:r w:rsidR="007C70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96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808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6.6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8.5 or ≥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5038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4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048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30.1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AA06F2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&lt;90, W</w:t>
            </w:r>
            <w:r w:rsidR="00AA06F2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en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&lt;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25760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71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5414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79.5)</w:t>
            </w:r>
          </w:p>
        </w:tc>
      </w:tr>
      <w:tr w:rsidR="00B3596F" w:rsidRPr="004451D9" w:rsidTr="006A1934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AA06F2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≥90, W</w:t>
            </w:r>
            <w:r w:rsidR="00AA06F2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en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: ≥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E47B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0506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9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>.0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96F" w:rsidRPr="004451D9" w:rsidRDefault="00B3596F" w:rsidP="006A1934">
            <w:pPr>
              <w:jc w:val="center"/>
              <w:rPr>
                <w:rFonts w:ascii="Times New Roman" w:eastAsia="돋움" w:hAnsi="Times New Roman" w:cs="Times New Roman"/>
                <w:color w:val="222222"/>
                <w:szCs w:val="20"/>
              </w:rPr>
            </w:pP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13984</w:t>
            </w:r>
            <w:r w:rsidR="00CD342B" w:rsidRPr="004451D9">
              <w:rPr>
                <w:rFonts w:ascii="Times New Roman" w:eastAsia="돋움" w:hAnsi="Times New Roman" w:cs="Times New Roman"/>
                <w:color w:val="222222"/>
                <w:szCs w:val="20"/>
              </w:rPr>
              <w:t xml:space="preserve"> </w:t>
            </w:r>
            <w:r w:rsidRPr="004451D9">
              <w:rPr>
                <w:rFonts w:ascii="Times New Roman" w:eastAsia="돋움" w:hAnsi="Times New Roman" w:cs="Times New Roman" w:hint="eastAsia"/>
                <w:color w:val="222222"/>
                <w:szCs w:val="20"/>
              </w:rPr>
              <w:t>(20.5)</w:t>
            </w:r>
          </w:p>
        </w:tc>
      </w:tr>
      <w:tr w:rsidR="00B3596F" w:rsidRPr="004451D9" w:rsidTr="00B3596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itis B and cervical cancer vaccin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B3596F" w:rsidRPr="004451D9" w:rsidTr="00B3596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ave a safe </w:t>
            </w:r>
            <w:r w:rsidR="00AE75FB" w:rsidRPr="00AE75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ual heal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B3596F" w:rsidRPr="004451D9" w:rsidTr="00B3596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serve safety and health rul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B3596F" w:rsidRPr="004451D9" w:rsidTr="00B3596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ve a cancer screen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96F" w:rsidRPr="004451D9" w:rsidRDefault="00B3596F" w:rsidP="00B35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</w:tbl>
    <w:p w:rsidR="000B58D6" w:rsidRPr="00BB12B2" w:rsidRDefault="000B58D6" w:rsidP="00883DB3">
      <w:pPr>
        <w:widowControl/>
        <w:wordWrap/>
        <w:autoSpaceDE/>
        <w:autoSpaceDN/>
      </w:pPr>
      <w:bookmarkStart w:id="0" w:name="_GoBack"/>
      <w:bookmarkEnd w:id="0"/>
    </w:p>
    <w:sectPr w:rsidR="000B58D6" w:rsidRPr="00BB12B2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4A79" w:rsidRDefault="00E84A79" w:rsidP="007B409C">
      <w:pPr>
        <w:spacing w:after="0" w:line="240" w:lineRule="auto"/>
      </w:pPr>
      <w:r>
        <w:separator/>
      </w:r>
    </w:p>
  </w:endnote>
  <w:endnote w:type="continuationSeparator" w:id="0">
    <w:p w:rsidR="00E84A79" w:rsidRDefault="00E84A79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4A79" w:rsidRDefault="00E84A79" w:rsidP="007B409C">
      <w:pPr>
        <w:spacing w:after="0" w:line="240" w:lineRule="auto"/>
      </w:pPr>
      <w:r>
        <w:separator/>
      </w:r>
    </w:p>
  </w:footnote>
  <w:footnote w:type="continuationSeparator" w:id="0">
    <w:p w:rsidR="00E84A79" w:rsidRDefault="00E84A79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140F24"/>
    <w:rsid w:val="00152C72"/>
    <w:rsid w:val="00164160"/>
    <w:rsid w:val="00166FFD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420469"/>
    <w:rsid w:val="004451D9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83DB3"/>
    <w:rsid w:val="00891101"/>
    <w:rsid w:val="008A1F2D"/>
    <w:rsid w:val="008B0016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170FD"/>
    <w:rsid w:val="00E27F72"/>
    <w:rsid w:val="00E47B88"/>
    <w:rsid w:val="00E643A1"/>
    <w:rsid w:val="00E6650A"/>
    <w:rsid w:val="00E84A79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10:00Z</dcterms:created>
  <dcterms:modified xsi:type="dcterms:W3CDTF">2023-10-09T13:10:00Z</dcterms:modified>
</cp:coreProperties>
</file>